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A5AE2" w14:textId="0CAD76B6" w:rsidR="00064FE1" w:rsidRPr="000D11F0" w:rsidRDefault="003E66F5" w:rsidP="00064FE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GoBack"/>
      <w:bookmarkEnd w:id="0"/>
      <w:r w:rsidRPr="000D11F0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973640" w:rsidRPr="000D11F0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D34D27"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="005F1432" w:rsidRPr="000D11F0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C208DE" w:rsidRPr="000D11F0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0D11F0" w:rsidRPr="000D11F0">
        <w:rPr>
          <w:rFonts w:ascii="Times New Roman" w:hAnsi="Times New Roman" w:cs="Times New Roman"/>
          <w:sz w:val="22"/>
          <w:szCs w:val="22"/>
          <w:lang w:val="en-GB"/>
        </w:rPr>
        <w:t>Name</w:t>
      </w:r>
      <w:r w:rsidR="00FC6BF6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0D11F0" w:rsidRPr="000D11F0">
        <w:rPr>
          <w:rFonts w:ascii="Times New Roman" w:hAnsi="Times New Roman" w:cs="Times New Roman"/>
          <w:sz w:val="22"/>
          <w:szCs w:val="22"/>
          <w:lang w:val="en-GB"/>
        </w:rPr>
        <w:t xml:space="preserve"> sequence </w:t>
      </w:r>
      <w:r w:rsidR="00FC6BF6">
        <w:rPr>
          <w:rFonts w:ascii="Times New Roman" w:hAnsi="Times New Roman" w:cs="Times New Roman"/>
          <w:sz w:val="22"/>
          <w:szCs w:val="22"/>
          <w:lang w:val="en-GB"/>
        </w:rPr>
        <w:t xml:space="preserve">and use </w:t>
      </w:r>
      <w:r w:rsidR="000D11F0" w:rsidRPr="000D11F0">
        <w:rPr>
          <w:rFonts w:ascii="Times New Roman" w:hAnsi="Times New Roman" w:cs="Times New Roman"/>
          <w:sz w:val="22"/>
          <w:szCs w:val="22"/>
          <w:lang w:val="en-GB"/>
        </w:rPr>
        <w:t xml:space="preserve">of </w:t>
      </w:r>
      <w:r w:rsidR="00064FE1" w:rsidRPr="000D11F0">
        <w:rPr>
          <w:rFonts w:ascii="Times New Roman" w:hAnsi="Times New Roman" w:cs="Times New Roman"/>
          <w:sz w:val="22"/>
          <w:szCs w:val="22"/>
          <w:lang w:val="en-GB"/>
        </w:rPr>
        <w:t>DNA oligonucleotides.</w:t>
      </w:r>
    </w:p>
    <w:p w14:paraId="16B48E86" w14:textId="21245AC1" w:rsidR="003E66F5" w:rsidRPr="008C2BAA" w:rsidRDefault="003E66F5">
      <w:pPr>
        <w:rPr>
          <w:lang w:val="en-GB"/>
        </w:rPr>
      </w:pPr>
    </w:p>
    <w:tbl>
      <w:tblPr>
        <w:tblStyle w:val="TableGrid"/>
        <w:tblW w:w="769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59"/>
        <w:gridCol w:w="3587"/>
        <w:gridCol w:w="2552"/>
      </w:tblGrid>
      <w:tr w:rsidR="00231C96" w:rsidRPr="00064FE1" w14:paraId="565211B2" w14:textId="0C98EB65" w:rsidTr="00231C96">
        <w:trPr>
          <w:trHeight w:val="287"/>
        </w:trPr>
        <w:tc>
          <w:tcPr>
            <w:tcW w:w="1559" w:type="dxa"/>
            <w:vAlign w:val="center"/>
          </w:tcPr>
          <w:p w14:paraId="05D20A9E" w14:textId="77777777" w:rsidR="00FC6BF6" w:rsidRPr="00064FE1" w:rsidRDefault="00FC6BF6" w:rsidP="002467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Oligonucleotide</w:t>
            </w:r>
          </w:p>
        </w:tc>
        <w:tc>
          <w:tcPr>
            <w:tcW w:w="3587" w:type="dxa"/>
            <w:vAlign w:val="center"/>
          </w:tcPr>
          <w:p w14:paraId="65EDF742" w14:textId="77777777" w:rsidR="00FC6BF6" w:rsidRPr="00064FE1" w:rsidRDefault="00FC6BF6" w:rsidP="000D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Sequence (5’-&gt;3’)</w:t>
            </w:r>
          </w:p>
        </w:tc>
        <w:tc>
          <w:tcPr>
            <w:tcW w:w="2552" w:type="dxa"/>
          </w:tcPr>
          <w:p w14:paraId="618B2FEC" w14:textId="090E5AF1" w:rsidR="00FC6BF6" w:rsidRPr="00064FE1" w:rsidRDefault="00FC6BF6" w:rsidP="00FC6BF6">
            <w:pPr>
              <w:tabs>
                <w:tab w:val="center" w:pos="2407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Use</w:t>
            </w:r>
          </w:p>
        </w:tc>
      </w:tr>
      <w:tr w:rsidR="00FC6BF6" w:rsidRPr="00064FE1" w14:paraId="4F4822C5" w14:textId="33BA4D59" w:rsidTr="00231C96">
        <w:tc>
          <w:tcPr>
            <w:tcW w:w="1559" w:type="dxa"/>
            <w:vAlign w:val="center"/>
          </w:tcPr>
          <w:p w14:paraId="3367CAD5" w14:textId="5EB442F0" w:rsidR="00FC6BF6" w:rsidRPr="00064FE1" w:rsidRDefault="00FC6BF6" w:rsidP="002467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14</w:t>
            </w:r>
          </w:p>
        </w:tc>
        <w:tc>
          <w:tcPr>
            <w:tcW w:w="3587" w:type="dxa"/>
            <w:vAlign w:val="center"/>
          </w:tcPr>
          <w:p w14:paraId="2FDD13AA" w14:textId="7018660B" w:rsidR="00FC6BF6" w:rsidRPr="00FC6BF6" w:rsidRDefault="00FC6BF6" w:rsidP="000D11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6B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gcgcgcggtgtcatctatgttactgaattcAAGCTTGGCGTGCCTGCA</w:t>
            </w:r>
          </w:p>
        </w:tc>
        <w:tc>
          <w:tcPr>
            <w:tcW w:w="2552" w:type="dxa"/>
            <w:vMerge w:val="restart"/>
            <w:vAlign w:val="center"/>
          </w:tcPr>
          <w:p w14:paraId="0D36164B" w14:textId="0B3E9F21" w:rsidR="00FC6BF6" w:rsidRPr="000D11F0" w:rsidRDefault="00FC6BF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neration of </w:t>
            </w:r>
            <w:r w:rsidRPr="00FC6BF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35S:syn-tasiR-TSWV/miR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FC6BF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35S:syn-tasiR-GUS/miR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structs</w:t>
            </w:r>
          </w:p>
        </w:tc>
      </w:tr>
      <w:tr w:rsidR="00FC6BF6" w:rsidRPr="00064FE1" w14:paraId="2FAD481C" w14:textId="6F01EF3E" w:rsidTr="00231C96">
        <w:tc>
          <w:tcPr>
            <w:tcW w:w="1559" w:type="dxa"/>
            <w:vAlign w:val="center"/>
          </w:tcPr>
          <w:p w14:paraId="1D6ABA62" w14:textId="64189F5A" w:rsidR="00FC6BF6" w:rsidRPr="00064FE1" w:rsidRDefault="00FC6BF6" w:rsidP="002467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15</w:t>
            </w:r>
          </w:p>
        </w:tc>
        <w:tc>
          <w:tcPr>
            <w:tcW w:w="3587" w:type="dxa"/>
            <w:vAlign w:val="center"/>
          </w:tcPr>
          <w:p w14:paraId="227CFAC6" w14:textId="5B9E3418" w:rsidR="00FC6BF6" w:rsidRPr="00FC6BF6" w:rsidRDefault="00FC6BF6" w:rsidP="000D11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6B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aacagctatgaccatgattacgaattcGAATTCAGTAACATAGATGACACCGCG</w:t>
            </w:r>
          </w:p>
        </w:tc>
        <w:tc>
          <w:tcPr>
            <w:tcW w:w="2552" w:type="dxa"/>
            <w:vMerge/>
          </w:tcPr>
          <w:p w14:paraId="38441FF9" w14:textId="77777777" w:rsidR="00FC6BF6" w:rsidRPr="000D11F0" w:rsidRDefault="00FC6BF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F6" w:rsidRPr="00064FE1" w14:paraId="563A8BF6" w14:textId="77777777" w:rsidTr="00231C96">
        <w:tc>
          <w:tcPr>
            <w:tcW w:w="1559" w:type="dxa"/>
            <w:vAlign w:val="center"/>
          </w:tcPr>
          <w:p w14:paraId="34A18D48" w14:textId="63E26D15" w:rsidR="00FC6BF6" w:rsidRDefault="00FC6BF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49</w:t>
            </w:r>
          </w:p>
        </w:tc>
        <w:tc>
          <w:tcPr>
            <w:tcW w:w="3587" w:type="dxa"/>
            <w:vAlign w:val="center"/>
          </w:tcPr>
          <w:p w14:paraId="34B5D79A" w14:textId="007FAA61" w:rsidR="00FC6BF6" w:rsidRPr="00FC6BF6" w:rsidRDefault="00FC6BF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CACAATCACGTCTTACA</w:t>
            </w:r>
          </w:p>
        </w:tc>
        <w:tc>
          <w:tcPr>
            <w:tcW w:w="2552" w:type="dxa"/>
            <w:vAlign w:val="center"/>
          </w:tcPr>
          <w:p w14:paraId="3F1CFD9F" w14:textId="6A8F9B54" w:rsidR="00FC6BF6" w:rsidRPr="000D11F0" w:rsidRDefault="00FC6BF6" w:rsidP="00231C9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64F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SWV</w:t>
            </w:r>
            <w:r w:rsidRPr="00064F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yn-tasiR-TSWV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detection</w:t>
            </w:r>
          </w:p>
        </w:tc>
      </w:tr>
      <w:tr w:rsidR="00FC6BF6" w:rsidRPr="00064FE1" w14:paraId="7BC9C22C" w14:textId="77777777" w:rsidTr="00231C96">
        <w:tc>
          <w:tcPr>
            <w:tcW w:w="1559" w:type="dxa"/>
            <w:vAlign w:val="center"/>
          </w:tcPr>
          <w:p w14:paraId="1F1835FC" w14:textId="7AD8B6F5" w:rsidR="00FC6BF6" w:rsidRDefault="00FC6BF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50</w:t>
            </w:r>
          </w:p>
        </w:tc>
        <w:tc>
          <w:tcPr>
            <w:tcW w:w="3587" w:type="dxa"/>
            <w:vAlign w:val="center"/>
          </w:tcPr>
          <w:p w14:paraId="7EDBC14F" w14:textId="66EFE1DE" w:rsidR="00FC6BF6" w:rsidRPr="00FC6BF6" w:rsidRDefault="00FC6BF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CCGATTCACCCAGAGCTGATA</w:t>
            </w:r>
          </w:p>
        </w:tc>
        <w:tc>
          <w:tcPr>
            <w:tcW w:w="2552" w:type="dxa"/>
            <w:vAlign w:val="center"/>
          </w:tcPr>
          <w:p w14:paraId="4F93FFD1" w14:textId="5BC5BE3F" w:rsidR="00FC6BF6" w:rsidRPr="000D11F0" w:rsidRDefault="00FC6BF6" w:rsidP="00231C9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64F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-tasiR-TSWV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detection</w:t>
            </w:r>
          </w:p>
        </w:tc>
      </w:tr>
      <w:tr w:rsidR="00FC6BF6" w:rsidRPr="00064FE1" w14:paraId="7FC67680" w14:textId="77777777" w:rsidTr="00231C96">
        <w:tc>
          <w:tcPr>
            <w:tcW w:w="1559" w:type="dxa"/>
            <w:vAlign w:val="center"/>
          </w:tcPr>
          <w:p w14:paraId="062B1C9B" w14:textId="2091FC03" w:rsidR="00FC6BF6" w:rsidRDefault="00FC6BF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51</w:t>
            </w:r>
          </w:p>
        </w:tc>
        <w:tc>
          <w:tcPr>
            <w:tcW w:w="3587" w:type="dxa"/>
            <w:vAlign w:val="center"/>
          </w:tcPr>
          <w:p w14:paraId="3EF51B49" w14:textId="1B7DBFE8" w:rsidR="00FC6BF6" w:rsidRPr="00FC6BF6" w:rsidRDefault="00FC6BF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CGGTATGCCCCACTATACCAA</w:t>
            </w:r>
          </w:p>
        </w:tc>
        <w:tc>
          <w:tcPr>
            <w:tcW w:w="2552" w:type="dxa"/>
            <w:vAlign w:val="center"/>
          </w:tcPr>
          <w:p w14:paraId="5C24831A" w14:textId="039FD845" w:rsidR="00FC6BF6" w:rsidRPr="000D11F0" w:rsidRDefault="00FC6BF6" w:rsidP="00231C9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64F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-tasiR-TSWV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detection</w:t>
            </w:r>
          </w:p>
        </w:tc>
      </w:tr>
      <w:tr w:rsidR="00FC6BF6" w:rsidRPr="00064FE1" w14:paraId="25C4BFD6" w14:textId="77777777" w:rsidTr="00231C96">
        <w:tc>
          <w:tcPr>
            <w:tcW w:w="1559" w:type="dxa"/>
            <w:vAlign w:val="center"/>
          </w:tcPr>
          <w:p w14:paraId="7BBD0894" w14:textId="747F6E42" w:rsidR="00FC6BF6" w:rsidRDefault="00FC6BF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52</w:t>
            </w:r>
          </w:p>
        </w:tc>
        <w:tc>
          <w:tcPr>
            <w:tcW w:w="3587" w:type="dxa"/>
            <w:vAlign w:val="center"/>
          </w:tcPr>
          <w:p w14:paraId="1DFF0E2E" w14:textId="57B5C486" w:rsidR="00FC6BF6" w:rsidRPr="00FC6BF6" w:rsidRDefault="00FC6BF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AGATGGATTGTGCACTCTGA</w:t>
            </w:r>
          </w:p>
        </w:tc>
        <w:tc>
          <w:tcPr>
            <w:tcW w:w="2552" w:type="dxa"/>
            <w:vAlign w:val="center"/>
          </w:tcPr>
          <w:p w14:paraId="5CCFAA4A" w14:textId="0D1207AE" w:rsidR="00FC6BF6" w:rsidRPr="000D11F0" w:rsidRDefault="00FC6BF6" w:rsidP="00231C9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064F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n-tasiR-TSWV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detection</w:t>
            </w:r>
          </w:p>
        </w:tc>
      </w:tr>
      <w:tr w:rsidR="00FC6BF6" w:rsidRPr="00064FE1" w14:paraId="2D65E04F" w14:textId="77777777" w:rsidTr="00231C96">
        <w:tc>
          <w:tcPr>
            <w:tcW w:w="1559" w:type="dxa"/>
            <w:vAlign w:val="center"/>
          </w:tcPr>
          <w:p w14:paraId="08003E40" w14:textId="268B0655" w:rsidR="00FC6BF6" w:rsidRDefault="00FC6BF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5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</w:t>
            </w:r>
          </w:p>
        </w:tc>
        <w:tc>
          <w:tcPr>
            <w:tcW w:w="3587" w:type="dxa"/>
            <w:vAlign w:val="center"/>
          </w:tcPr>
          <w:p w14:paraId="0C60D7FF" w14:textId="3E7EB7D5" w:rsidR="00FC6BF6" w:rsidRPr="00FC6BF6" w:rsidRDefault="00FC6BF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AGGGGCCATGCTAATCTTCTC</w:t>
            </w:r>
          </w:p>
        </w:tc>
        <w:tc>
          <w:tcPr>
            <w:tcW w:w="2552" w:type="dxa"/>
            <w:vAlign w:val="center"/>
          </w:tcPr>
          <w:p w14:paraId="7A4B14B2" w14:textId="160E565F" w:rsidR="00FC6BF6" w:rsidRPr="000D11F0" w:rsidRDefault="00FC6BF6" w:rsidP="00231C9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6 detection</w:t>
            </w:r>
          </w:p>
        </w:tc>
      </w:tr>
      <w:tr w:rsidR="00231C96" w:rsidRPr="00064FE1" w14:paraId="4E61B9DB" w14:textId="77777777" w:rsidTr="00231C96">
        <w:tc>
          <w:tcPr>
            <w:tcW w:w="1559" w:type="dxa"/>
            <w:vAlign w:val="center"/>
          </w:tcPr>
          <w:p w14:paraId="1760CC27" w14:textId="3F1C4EE7" w:rsidR="00231C96" w:rsidRDefault="00231C9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03</w:t>
            </w:r>
          </w:p>
        </w:tc>
        <w:tc>
          <w:tcPr>
            <w:tcW w:w="3587" w:type="dxa"/>
            <w:vAlign w:val="center"/>
          </w:tcPr>
          <w:p w14:paraId="7784A3F8" w14:textId="3C0BD972" w:rsidR="00231C96" w:rsidRPr="00FC6BF6" w:rsidRDefault="00231C9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AGCTAGATGCAATCTTCTCATA</w:t>
            </w:r>
          </w:p>
        </w:tc>
        <w:tc>
          <w:tcPr>
            <w:tcW w:w="2552" w:type="dxa"/>
            <w:vMerge w:val="restart"/>
            <w:vAlign w:val="center"/>
          </w:tcPr>
          <w:p w14:paraId="36935CF3" w14:textId="2D9691C7" w:rsidR="00231C96" w:rsidRDefault="00231C9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T-PCR </w:t>
            </w:r>
            <w:r w:rsidR="00A235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RT-qPC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fication of TSWV-derived DNA including segment L target sites</w:t>
            </w:r>
          </w:p>
        </w:tc>
      </w:tr>
      <w:tr w:rsidR="00231C96" w:rsidRPr="00064FE1" w14:paraId="2C5E8750" w14:textId="77777777" w:rsidTr="00231C96">
        <w:tc>
          <w:tcPr>
            <w:tcW w:w="1559" w:type="dxa"/>
            <w:vAlign w:val="center"/>
          </w:tcPr>
          <w:p w14:paraId="1623EFC3" w14:textId="2DA1C8FA" w:rsidR="00231C96" w:rsidRDefault="00231C9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05</w:t>
            </w:r>
          </w:p>
        </w:tc>
        <w:tc>
          <w:tcPr>
            <w:tcW w:w="3587" w:type="dxa"/>
            <w:vAlign w:val="center"/>
          </w:tcPr>
          <w:p w14:paraId="7BB1C036" w14:textId="32A7DB24" w:rsidR="00231C96" w:rsidRPr="00FC6BF6" w:rsidRDefault="00231C9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GCACAAAGTGATCCATCGGAAG</w:t>
            </w:r>
          </w:p>
        </w:tc>
        <w:tc>
          <w:tcPr>
            <w:tcW w:w="2552" w:type="dxa"/>
            <w:vMerge/>
          </w:tcPr>
          <w:p w14:paraId="6D27D68B" w14:textId="77777777" w:rsidR="00231C96" w:rsidRDefault="00231C9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1C96" w:rsidRPr="00064FE1" w14:paraId="723C8806" w14:textId="77777777" w:rsidTr="00231C96">
        <w:tc>
          <w:tcPr>
            <w:tcW w:w="1559" w:type="dxa"/>
            <w:vAlign w:val="center"/>
          </w:tcPr>
          <w:p w14:paraId="4179C26F" w14:textId="6C8EB005" w:rsidR="00231C96" w:rsidRDefault="00231C96" w:rsidP="00FC6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06</w:t>
            </w:r>
          </w:p>
        </w:tc>
        <w:tc>
          <w:tcPr>
            <w:tcW w:w="3587" w:type="dxa"/>
            <w:vAlign w:val="center"/>
          </w:tcPr>
          <w:p w14:paraId="7724E2E7" w14:textId="390395A5" w:rsidR="00231C96" w:rsidRPr="00FC6BF6" w:rsidRDefault="00231C96" w:rsidP="00FC6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GCAGAGATGAGCTTGAAAAGTCTG</w:t>
            </w:r>
          </w:p>
        </w:tc>
        <w:tc>
          <w:tcPr>
            <w:tcW w:w="2552" w:type="dxa"/>
            <w:vMerge/>
          </w:tcPr>
          <w:p w14:paraId="5D21BC2A" w14:textId="77777777" w:rsidR="00231C96" w:rsidRDefault="00231C9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1C96" w:rsidRPr="00064FE1" w14:paraId="290F2206" w14:textId="77777777" w:rsidTr="000A2F07">
        <w:tc>
          <w:tcPr>
            <w:tcW w:w="1559" w:type="dxa"/>
            <w:vAlign w:val="center"/>
          </w:tcPr>
          <w:p w14:paraId="173B362F" w14:textId="5990AF16" w:rsidR="00231C96" w:rsidRDefault="00231C96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207</w:t>
            </w:r>
          </w:p>
        </w:tc>
        <w:tc>
          <w:tcPr>
            <w:tcW w:w="3587" w:type="dxa"/>
            <w:vAlign w:val="center"/>
          </w:tcPr>
          <w:p w14:paraId="559A610B" w14:textId="1E99B829" w:rsidR="00231C96" w:rsidRPr="00FC6BF6" w:rsidRDefault="00231C96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GGCTCATTCTTTGATACTATCAGAGTG</w:t>
            </w:r>
          </w:p>
        </w:tc>
        <w:tc>
          <w:tcPr>
            <w:tcW w:w="2552" w:type="dxa"/>
            <w:vMerge w:val="restart"/>
          </w:tcPr>
          <w:p w14:paraId="1E89D723" w14:textId="056B971A" w:rsidR="00231C96" w:rsidRDefault="00231C9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25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T-PCR amplification of TSWV-derived DNA including segmen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7A25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arget sites</w:t>
            </w:r>
          </w:p>
        </w:tc>
      </w:tr>
      <w:tr w:rsidR="00231C96" w:rsidRPr="00064FE1" w14:paraId="3D36AB48" w14:textId="77777777" w:rsidTr="00231C96">
        <w:tc>
          <w:tcPr>
            <w:tcW w:w="1559" w:type="dxa"/>
            <w:vAlign w:val="center"/>
          </w:tcPr>
          <w:p w14:paraId="4498FE85" w14:textId="0A3AB638" w:rsidR="00231C96" w:rsidRDefault="00231C96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64FE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09</w:t>
            </w:r>
          </w:p>
        </w:tc>
        <w:tc>
          <w:tcPr>
            <w:tcW w:w="3587" w:type="dxa"/>
            <w:vAlign w:val="center"/>
          </w:tcPr>
          <w:p w14:paraId="3C6912F4" w14:textId="096D341A" w:rsidR="00231C96" w:rsidRPr="00FC6BF6" w:rsidRDefault="00231C96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CAGAGGGTTATGATCTTTCTGC</w:t>
            </w:r>
          </w:p>
        </w:tc>
        <w:tc>
          <w:tcPr>
            <w:tcW w:w="2552" w:type="dxa"/>
            <w:vMerge/>
          </w:tcPr>
          <w:p w14:paraId="2608DDEE" w14:textId="77777777" w:rsidR="00231C96" w:rsidRDefault="00231C9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1C96" w:rsidRPr="00064FE1" w14:paraId="6D90D3FB" w14:textId="77777777" w:rsidTr="00231C96">
        <w:tc>
          <w:tcPr>
            <w:tcW w:w="1559" w:type="dxa"/>
            <w:vAlign w:val="center"/>
          </w:tcPr>
          <w:p w14:paraId="7555CF5B" w14:textId="3D746DF0" w:rsidR="00231C96" w:rsidRDefault="00231C96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210</w:t>
            </w:r>
          </w:p>
        </w:tc>
        <w:tc>
          <w:tcPr>
            <w:tcW w:w="3587" w:type="dxa"/>
            <w:vAlign w:val="center"/>
          </w:tcPr>
          <w:p w14:paraId="7800CCF7" w14:textId="36AA5546" w:rsidR="00231C96" w:rsidRPr="00FC6BF6" w:rsidRDefault="00231C96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GCTTGCAAGCCTCAATGAGTG</w:t>
            </w:r>
          </w:p>
        </w:tc>
        <w:tc>
          <w:tcPr>
            <w:tcW w:w="2552" w:type="dxa"/>
            <w:vMerge/>
          </w:tcPr>
          <w:p w14:paraId="51C42A1F" w14:textId="77777777" w:rsidR="00231C96" w:rsidRDefault="00231C9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787D" w:rsidRPr="00064FE1" w14:paraId="2F9F3085" w14:textId="77777777" w:rsidTr="00231C96">
        <w:trPr>
          <w:trHeight w:val="94"/>
        </w:trPr>
        <w:tc>
          <w:tcPr>
            <w:tcW w:w="1559" w:type="dxa"/>
            <w:vAlign w:val="center"/>
          </w:tcPr>
          <w:p w14:paraId="7C44335C" w14:textId="1DF9230F" w:rsidR="0030787D" w:rsidRDefault="0030787D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280</w:t>
            </w:r>
          </w:p>
        </w:tc>
        <w:tc>
          <w:tcPr>
            <w:tcW w:w="3587" w:type="dxa"/>
            <w:vAlign w:val="center"/>
          </w:tcPr>
          <w:p w14:paraId="5F73442F" w14:textId="566CDF05" w:rsidR="0030787D" w:rsidRPr="00FC6BF6" w:rsidRDefault="0030787D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87D">
              <w:rPr>
                <w:rFonts w:ascii="Times New Roman" w:hAnsi="Times New Roman" w:cs="Times New Roman"/>
                <w:sz w:val="18"/>
                <w:szCs w:val="18"/>
              </w:rPr>
              <w:t>CTAGGCTGGGTTCGCAGGAGATGATGC</w:t>
            </w:r>
          </w:p>
        </w:tc>
        <w:tc>
          <w:tcPr>
            <w:tcW w:w="2552" w:type="dxa"/>
            <w:vMerge w:val="restart"/>
            <w:vAlign w:val="center"/>
          </w:tcPr>
          <w:p w14:paraId="640BB157" w14:textId="1024B399" w:rsidR="0030787D" w:rsidRDefault="0030787D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PCR amplification of tomato actin </w:t>
            </w:r>
            <w:r w:rsidR="005B4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</w:t>
            </w:r>
          </w:p>
        </w:tc>
      </w:tr>
      <w:tr w:rsidR="0030787D" w:rsidRPr="00064FE1" w14:paraId="7CDF22D9" w14:textId="77777777" w:rsidTr="00231C96">
        <w:trPr>
          <w:trHeight w:val="94"/>
        </w:trPr>
        <w:tc>
          <w:tcPr>
            <w:tcW w:w="1559" w:type="dxa"/>
            <w:vAlign w:val="center"/>
          </w:tcPr>
          <w:p w14:paraId="628D90E7" w14:textId="32432FBF" w:rsidR="0030787D" w:rsidRDefault="0030787D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281</w:t>
            </w:r>
          </w:p>
        </w:tc>
        <w:tc>
          <w:tcPr>
            <w:tcW w:w="3587" w:type="dxa"/>
            <w:vAlign w:val="center"/>
          </w:tcPr>
          <w:p w14:paraId="6BFCC74E" w14:textId="489A6FD7" w:rsidR="0030787D" w:rsidRPr="00FC6BF6" w:rsidRDefault="0030787D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87D">
              <w:rPr>
                <w:rFonts w:ascii="Times New Roman" w:hAnsi="Times New Roman" w:cs="Times New Roman"/>
                <w:sz w:val="18"/>
                <w:szCs w:val="18"/>
              </w:rPr>
              <w:t>GTCTTTTTGACCCATACCCACCATCACAC</w:t>
            </w:r>
          </w:p>
        </w:tc>
        <w:tc>
          <w:tcPr>
            <w:tcW w:w="2552" w:type="dxa"/>
            <w:vMerge/>
            <w:vAlign w:val="center"/>
          </w:tcPr>
          <w:p w14:paraId="5B76EFEC" w14:textId="77777777" w:rsidR="0030787D" w:rsidRDefault="0030787D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787D" w:rsidRPr="00064FE1" w14:paraId="51A2C970" w14:textId="77777777" w:rsidTr="00231C96">
        <w:trPr>
          <w:trHeight w:val="94"/>
        </w:trPr>
        <w:tc>
          <w:tcPr>
            <w:tcW w:w="1559" w:type="dxa"/>
            <w:vAlign w:val="center"/>
          </w:tcPr>
          <w:p w14:paraId="73AA7D0B" w14:textId="0D144060" w:rsidR="0030787D" w:rsidRDefault="0030787D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282</w:t>
            </w:r>
          </w:p>
        </w:tc>
        <w:tc>
          <w:tcPr>
            <w:tcW w:w="3587" w:type="dxa"/>
            <w:vAlign w:val="center"/>
          </w:tcPr>
          <w:p w14:paraId="6E8C012F" w14:textId="2A3A6429" w:rsidR="0030787D" w:rsidRPr="00FC6BF6" w:rsidRDefault="0030787D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87D">
              <w:rPr>
                <w:rFonts w:ascii="Times New Roman" w:hAnsi="Times New Roman" w:cs="Times New Roman"/>
                <w:sz w:val="18"/>
                <w:szCs w:val="18"/>
              </w:rPr>
              <w:t>CCACCTCGAGATCCTAATGG</w:t>
            </w:r>
          </w:p>
        </w:tc>
        <w:tc>
          <w:tcPr>
            <w:tcW w:w="2552" w:type="dxa"/>
            <w:vMerge w:val="restart"/>
            <w:vAlign w:val="center"/>
          </w:tcPr>
          <w:p w14:paraId="0C166163" w14:textId="31688186" w:rsidR="0030787D" w:rsidRDefault="0030787D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PCR amplification of tomato </w:t>
            </w:r>
            <w:r w:rsidRPr="00307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tion Factor 1 alpha (</w:t>
            </w:r>
            <w:r w:rsidRPr="005B414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EF1</w:t>
            </w:r>
            <w:r w:rsidR="005B4140" w:rsidRPr="005B4140">
              <w:rPr>
                <w:rFonts w:ascii="Symbol" w:eastAsia="Times New Roman" w:hAnsi="Symbol" w:cs="Times New Roman"/>
                <w:i/>
                <w:color w:val="000000"/>
                <w:sz w:val="18"/>
                <w:szCs w:val="18"/>
              </w:rPr>
              <w:t></w:t>
            </w:r>
            <w:r w:rsidRPr="00307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5B4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cript</w:t>
            </w:r>
          </w:p>
        </w:tc>
      </w:tr>
      <w:tr w:rsidR="0030787D" w:rsidRPr="00064FE1" w14:paraId="5A1E0FD7" w14:textId="77777777" w:rsidTr="00231C96">
        <w:trPr>
          <w:trHeight w:val="94"/>
        </w:trPr>
        <w:tc>
          <w:tcPr>
            <w:tcW w:w="1559" w:type="dxa"/>
            <w:vAlign w:val="center"/>
          </w:tcPr>
          <w:p w14:paraId="6BD44E94" w14:textId="50065A1B" w:rsidR="0030787D" w:rsidRDefault="0030787D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-283</w:t>
            </w:r>
          </w:p>
        </w:tc>
        <w:tc>
          <w:tcPr>
            <w:tcW w:w="3587" w:type="dxa"/>
            <w:vAlign w:val="center"/>
          </w:tcPr>
          <w:p w14:paraId="4AD785C4" w14:textId="1617B0A9" w:rsidR="0030787D" w:rsidRPr="00FC6BF6" w:rsidRDefault="0030787D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87D">
              <w:rPr>
                <w:rFonts w:ascii="Times New Roman" w:hAnsi="Times New Roman" w:cs="Times New Roman"/>
                <w:sz w:val="18"/>
                <w:szCs w:val="18"/>
              </w:rPr>
              <w:t>ACCCTCACGTATGCTTCCAG</w:t>
            </w:r>
          </w:p>
        </w:tc>
        <w:tc>
          <w:tcPr>
            <w:tcW w:w="2552" w:type="dxa"/>
            <w:vMerge/>
            <w:vAlign w:val="center"/>
          </w:tcPr>
          <w:p w14:paraId="49338FBD" w14:textId="77777777" w:rsidR="0030787D" w:rsidRDefault="0030787D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1C96" w:rsidRPr="00064FE1" w14:paraId="7A53CDB6" w14:textId="77777777" w:rsidTr="00231C96">
        <w:trPr>
          <w:trHeight w:val="94"/>
        </w:trPr>
        <w:tc>
          <w:tcPr>
            <w:tcW w:w="1559" w:type="dxa"/>
            <w:vAlign w:val="center"/>
          </w:tcPr>
          <w:p w14:paraId="56B8C6E9" w14:textId="2E8B0BCA" w:rsidR="00231C96" w:rsidRDefault="00231C96" w:rsidP="00231C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-2698</w:t>
            </w:r>
          </w:p>
        </w:tc>
        <w:tc>
          <w:tcPr>
            <w:tcW w:w="3587" w:type="dxa"/>
            <w:vAlign w:val="center"/>
          </w:tcPr>
          <w:p w14:paraId="09B3AA9F" w14:textId="274FFDEE" w:rsidR="00231C96" w:rsidRPr="00FC6BF6" w:rsidRDefault="00231C96" w:rsidP="00231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6BF6">
              <w:rPr>
                <w:rFonts w:ascii="Times New Roman" w:hAnsi="Times New Roman" w:cs="Times New Roman"/>
                <w:sz w:val="18"/>
                <w:szCs w:val="18"/>
              </w:rPr>
              <w:t>GTGATTTCTCTCTGCAAGCGAA</w:t>
            </w:r>
          </w:p>
        </w:tc>
        <w:tc>
          <w:tcPr>
            <w:tcW w:w="2552" w:type="dxa"/>
            <w:vAlign w:val="center"/>
          </w:tcPr>
          <w:p w14:paraId="4CA53E4C" w14:textId="7604BC22" w:rsidR="00231C96" w:rsidRDefault="00231C96" w:rsidP="00231C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R173 detection </w:t>
            </w:r>
          </w:p>
        </w:tc>
      </w:tr>
    </w:tbl>
    <w:p w14:paraId="5C838AA9" w14:textId="77777777" w:rsidR="003E66F5" w:rsidRPr="00064FE1" w:rsidRDefault="003E66F5"/>
    <w:sectPr w:rsidR="003E66F5" w:rsidRPr="00064FE1" w:rsidSect="00377CB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6F5"/>
    <w:rsid w:val="00064FE1"/>
    <w:rsid w:val="00072DB5"/>
    <w:rsid w:val="00084483"/>
    <w:rsid w:val="000D11F0"/>
    <w:rsid w:val="00125A19"/>
    <w:rsid w:val="00144A76"/>
    <w:rsid w:val="00156DEB"/>
    <w:rsid w:val="00163C58"/>
    <w:rsid w:val="001959BB"/>
    <w:rsid w:val="001E2DBD"/>
    <w:rsid w:val="00227895"/>
    <w:rsid w:val="00231C96"/>
    <w:rsid w:val="002467BE"/>
    <w:rsid w:val="002B7F9A"/>
    <w:rsid w:val="002D1F7D"/>
    <w:rsid w:val="002D2454"/>
    <w:rsid w:val="0030787D"/>
    <w:rsid w:val="0033339B"/>
    <w:rsid w:val="00372D39"/>
    <w:rsid w:val="00376E9B"/>
    <w:rsid w:val="00377CBD"/>
    <w:rsid w:val="00386322"/>
    <w:rsid w:val="00392119"/>
    <w:rsid w:val="003E66F5"/>
    <w:rsid w:val="0042328D"/>
    <w:rsid w:val="00454BA6"/>
    <w:rsid w:val="0046224B"/>
    <w:rsid w:val="004A46A8"/>
    <w:rsid w:val="0056483A"/>
    <w:rsid w:val="00564857"/>
    <w:rsid w:val="005B4140"/>
    <w:rsid w:val="005F1432"/>
    <w:rsid w:val="00732C64"/>
    <w:rsid w:val="00760648"/>
    <w:rsid w:val="007B2BED"/>
    <w:rsid w:val="007C044A"/>
    <w:rsid w:val="007D0C67"/>
    <w:rsid w:val="007D6F39"/>
    <w:rsid w:val="00866FDD"/>
    <w:rsid w:val="008A69DA"/>
    <w:rsid w:val="008C2BAA"/>
    <w:rsid w:val="0096391F"/>
    <w:rsid w:val="00973640"/>
    <w:rsid w:val="009B4F98"/>
    <w:rsid w:val="009F6A21"/>
    <w:rsid w:val="00A1267C"/>
    <w:rsid w:val="00A12EEF"/>
    <w:rsid w:val="00A2353B"/>
    <w:rsid w:val="00A2543D"/>
    <w:rsid w:val="00A622DF"/>
    <w:rsid w:val="00A87708"/>
    <w:rsid w:val="00A9224A"/>
    <w:rsid w:val="00A94700"/>
    <w:rsid w:val="00AA4620"/>
    <w:rsid w:val="00AF4892"/>
    <w:rsid w:val="00B012E7"/>
    <w:rsid w:val="00B42E14"/>
    <w:rsid w:val="00BE4F62"/>
    <w:rsid w:val="00BF6F25"/>
    <w:rsid w:val="00C04291"/>
    <w:rsid w:val="00C208DE"/>
    <w:rsid w:val="00C552C4"/>
    <w:rsid w:val="00C56A61"/>
    <w:rsid w:val="00C8087C"/>
    <w:rsid w:val="00CF186F"/>
    <w:rsid w:val="00D3077A"/>
    <w:rsid w:val="00D34D27"/>
    <w:rsid w:val="00D75201"/>
    <w:rsid w:val="00DD6EF1"/>
    <w:rsid w:val="00DE7916"/>
    <w:rsid w:val="00E70FE3"/>
    <w:rsid w:val="00E87D34"/>
    <w:rsid w:val="00E968C2"/>
    <w:rsid w:val="00EB54E7"/>
    <w:rsid w:val="00F616AE"/>
    <w:rsid w:val="00F67B00"/>
    <w:rsid w:val="00FC6BF6"/>
    <w:rsid w:val="00FE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8FF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29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8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37C57BF-74A7-0D4B-9141-97D1C293E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Alberto Carbonell</cp:lastModifiedBy>
  <cp:revision>3</cp:revision>
  <dcterms:created xsi:type="dcterms:W3CDTF">2019-07-04T08:30:00Z</dcterms:created>
  <dcterms:modified xsi:type="dcterms:W3CDTF">2019-07-09T16:09:00Z</dcterms:modified>
</cp:coreProperties>
</file>